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AB0E7" w14:textId="4EE7104F" w:rsidR="00536DA7" w:rsidRPr="00536DA7" w:rsidRDefault="00536DA7" w:rsidP="00536DA7">
      <w:pPr>
        <w:rPr>
          <w:b/>
          <w:bCs/>
        </w:rPr>
      </w:pPr>
      <w:r w:rsidRPr="00536DA7">
        <w:rPr>
          <w:b/>
          <w:bCs/>
        </w:rPr>
        <w:t>Supplement</w:t>
      </w:r>
      <w:r w:rsidR="002419C5">
        <w:rPr>
          <w:b/>
          <w:bCs/>
        </w:rPr>
        <w:t xml:space="preserve"> </w:t>
      </w:r>
      <w:r w:rsidRPr="00536DA7">
        <w:rPr>
          <w:b/>
          <w:bCs/>
        </w:rPr>
        <w:t xml:space="preserve">Table </w:t>
      </w:r>
      <w:r w:rsidR="008B3437">
        <w:rPr>
          <w:b/>
          <w:bCs/>
        </w:rPr>
        <w:t>6</w:t>
      </w:r>
      <w:r w:rsidRPr="00536DA7">
        <w:rPr>
          <w:b/>
          <w:bCs/>
        </w:rPr>
        <w:t>. Comparison of respondents recommending longer (</w:t>
      </w:r>
      <w:r w:rsidR="002419C5">
        <w:rPr>
          <w:b/>
          <w:bCs/>
        </w:rPr>
        <w:t>≥</w:t>
      </w:r>
      <w:r w:rsidRPr="00536DA7">
        <w:rPr>
          <w:b/>
          <w:bCs/>
        </w:rPr>
        <w:t>10 days) treatment durations between infectious syndromes.</w:t>
      </w:r>
    </w:p>
    <w:p w14:paraId="32206C15" w14:textId="77777777" w:rsidR="00536DA7" w:rsidRDefault="00536DA7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395"/>
        <w:gridCol w:w="1547"/>
        <w:gridCol w:w="1471"/>
        <w:gridCol w:w="1353"/>
        <w:gridCol w:w="1120"/>
        <w:gridCol w:w="968"/>
        <w:gridCol w:w="1282"/>
        <w:gridCol w:w="1282"/>
        <w:gridCol w:w="1266"/>
        <w:gridCol w:w="1266"/>
      </w:tblGrid>
      <w:tr w:rsidR="00536DA7" w14:paraId="161C48BC" w14:textId="03333809" w:rsidTr="008C1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FE4319E" w14:textId="5D6BEFF4" w:rsidR="00536DA7" w:rsidRDefault="00536DA7" w:rsidP="00536DA7">
            <w:r>
              <w:t>Syndrome</w:t>
            </w:r>
          </w:p>
        </w:tc>
        <w:tc>
          <w:tcPr>
            <w:tcW w:w="254" w:type="dxa"/>
          </w:tcPr>
          <w:p w14:paraId="36AF67C3" w14:textId="7C0A8DBE" w:rsidR="00536DA7" w:rsidRPr="007A79A2" w:rsidRDefault="00536DA7" w:rsidP="00536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respondents</w:t>
            </w:r>
            <w:r w:rsidRPr="00CC5BC9">
              <w:rPr>
                <w:i/>
                <w:iCs/>
                <w:vertAlign w:val="superscript"/>
              </w:rPr>
              <w:t>a</w:t>
            </w:r>
            <w:r w:rsidR="007A79A2">
              <w:t xml:space="preserve"> (n)</w:t>
            </w:r>
          </w:p>
        </w:tc>
        <w:tc>
          <w:tcPr>
            <w:tcW w:w="1471" w:type="dxa"/>
          </w:tcPr>
          <w:p w14:paraId="01D4E98C" w14:textId="26E537DF" w:rsidR="00536DA7" w:rsidRDefault="00536DA7" w:rsidP="00536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commend longer treatment (&gt;=10 days), n (%)</w:t>
            </w:r>
          </w:p>
        </w:tc>
        <w:tc>
          <w:tcPr>
            <w:tcW w:w="1353" w:type="dxa"/>
          </w:tcPr>
          <w:p w14:paraId="0174BE2D" w14:textId="3BECA68A" w:rsidR="00536DA7" w:rsidRDefault="00536DA7" w:rsidP="00536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neumonia</w:t>
            </w:r>
          </w:p>
        </w:tc>
        <w:tc>
          <w:tcPr>
            <w:tcW w:w="1120" w:type="dxa"/>
          </w:tcPr>
          <w:p w14:paraId="76B077F8" w14:textId="06865F08" w:rsidR="00536DA7" w:rsidRDefault="00536DA7" w:rsidP="00536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kin/soft tissue</w:t>
            </w:r>
          </w:p>
        </w:tc>
        <w:tc>
          <w:tcPr>
            <w:tcW w:w="967" w:type="dxa"/>
          </w:tcPr>
          <w:p w14:paraId="6AF76B10" w14:textId="16AA0DD1" w:rsidR="00536DA7" w:rsidRDefault="00536DA7" w:rsidP="00536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Urinary tract </w:t>
            </w:r>
          </w:p>
        </w:tc>
        <w:tc>
          <w:tcPr>
            <w:tcW w:w="1282" w:type="dxa"/>
          </w:tcPr>
          <w:p w14:paraId="30D347DD" w14:textId="0DC43DC8" w:rsidR="00536DA7" w:rsidRDefault="00536DA7" w:rsidP="00536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ra-abdominal (not drained)</w:t>
            </w:r>
          </w:p>
        </w:tc>
        <w:tc>
          <w:tcPr>
            <w:tcW w:w="1282" w:type="dxa"/>
          </w:tcPr>
          <w:p w14:paraId="3478B749" w14:textId="1E07C45C" w:rsidR="00536DA7" w:rsidRDefault="00536DA7" w:rsidP="00536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ra-abdominal (not drained)</w:t>
            </w:r>
          </w:p>
        </w:tc>
        <w:tc>
          <w:tcPr>
            <w:tcW w:w="1266" w:type="dxa"/>
          </w:tcPr>
          <w:p w14:paraId="5EA733DE" w14:textId="0F823FF2" w:rsidR="00536DA7" w:rsidRDefault="00536DA7" w:rsidP="00536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entral </w:t>
            </w:r>
            <w:r w:rsidR="003D472F">
              <w:t>vascular</w:t>
            </w:r>
            <w:r>
              <w:t xml:space="preserve"> catheter-associated infection due to </w:t>
            </w:r>
            <w:r w:rsidRPr="00FD4370">
              <w:rPr>
                <w:i/>
                <w:iCs/>
              </w:rPr>
              <w:t>E.</w:t>
            </w:r>
            <w:r>
              <w:rPr>
                <w:i/>
                <w:iCs/>
              </w:rPr>
              <w:t xml:space="preserve"> </w:t>
            </w:r>
            <w:r w:rsidRPr="00FD4370">
              <w:rPr>
                <w:i/>
                <w:iCs/>
              </w:rPr>
              <w:t>coli</w:t>
            </w:r>
            <w:r>
              <w:t xml:space="preserve"> (</w:t>
            </w:r>
            <w:r w:rsidR="00424C91">
              <w:t>catheter</w:t>
            </w:r>
            <w:r>
              <w:t xml:space="preserve"> not removed)</w:t>
            </w:r>
          </w:p>
        </w:tc>
        <w:tc>
          <w:tcPr>
            <w:tcW w:w="1266" w:type="dxa"/>
          </w:tcPr>
          <w:p w14:paraId="5EF95289" w14:textId="45B60654" w:rsidR="00536DA7" w:rsidRDefault="00536DA7" w:rsidP="00536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entral </w:t>
            </w:r>
            <w:r w:rsidR="003D472F">
              <w:t>vascular</w:t>
            </w:r>
            <w:r>
              <w:t xml:space="preserve"> catheter-associated infection due to </w:t>
            </w:r>
            <w:r w:rsidRPr="00FD4370">
              <w:rPr>
                <w:i/>
                <w:iCs/>
              </w:rPr>
              <w:t>E.</w:t>
            </w:r>
            <w:r>
              <w:rPr>
                <w:i/>
                <w:iCs/>
              </w:rPr>
              <w:t xml:space="preserve"> </w:t>
            </w:r>
            <w:r w:rsidRPr="00FD4370">
              <w:rPr>
                <w:i/>
                <w:iCs/>
              </w:rPr>
              <w:t>coli</w:t>
            </w:r>
            <w:r>
              <w:t xml:space="preserve"> (</w:t>
            </w:r>
            <w:r w:rsidR="00424C91">
              <w:t>catheter</w:t>
            </w:r>
            <w:r>
              <w:t xml:space="preserve"> removed)</w:t>
            </w:r>
          </w:p>
        </w:tc>
      </w:tr>
      <w:tr w:rsidR="00536DA7" w14:paraId="15724A2A" w14:textId="77777777" w:rsidTr="008C1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E92D3BF" w14:textId="6269FF4E" w:rsidR="00536DA7" w:rsidRDefault="00536DA7" w:rsidP="00536DA7">
            <w:r>
              <w:t>Pneumonia</w:t>
            </w:r>
          </w:p>
        </w:tc>
        <w:tc>
          <w:tcPr>
            <w:tcW w:w="254" w:type="dxa"/>
          </w:tcPr>
          <w:p w14:paraId="001D8B0B" w14:textId="44DD3A99" w:rsidR="00536DA7" w:rsidRPr="00FD4370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4370">
              <w:rPr>
                <w:color w:val="000000" w:themeColor="text1"/>
              </w:rPr>
              <w:t>129</w:t>
            </w:r>
          </w:p>
        </w:tc>
        <w:tc>
          <w:tcPr>
            <w:tcW w:w="1471" w:type="dxa"/>
          </w:tcPr>
          <w:p w14:paraId="6F792379" w14:textId="5F9B10CB" w:rsidR="00536DA7" w:rsidRPr="00FD4370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4370">
              <w:rPr>
                <w:color w:val="000000" w:themeColor="text1"/>
              </w:rPr>
              <w:t>84</w:t>
            </w:r>
            <w:r>
              <w:rPr>
                <w:color w:val="000000" w:themeColor="text1"/>
              </w:rPr>
              <w:t xml:space="preserve"> (65)</w:t>
            </w:r>
          </w:p>
        </w:tc>
        <w:tc>
          <w:tcPr>
            <w:tcW w:w="1353" w:type="dxa"/>
          </w:tcPr>
          <w:p w14:paraId="51D21F67" w14:textId="6010617F" w:rsidR="00536DA7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120" w:type="dxa"/>
            <w:shd w:val="clear" w:color="auto" w:fill="E7E6E6" w:themeFill="background2"/>
          </w:tcPr>
          <w:p w14:paraId="050B842B" w14:textId="77777777" w:rsidR="00536DA7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7" w:type="dxa"/>
            <w:shd w:val="clear" w:color="auto" w:fill="E7E6E6" w:themeFill="background2"/>
          </w:tcPr>
          <w:p w14:paraId="25DA1F9E" w14:textId="77777777" w:rsidR="00536DA7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7E6E6" w:themeFill="background2"/>
          </w:tcPr>
          <w:p w14:paraId="3BFBBA81" w14:textId="77777777" w:rsidR="00536DA7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7E6E6" w:themeFill="background2"/>
          </w:tcPr>
          <w:p w14:paraId="432EB2FE" w14:textId="77777777" w:rsidR="00536DA7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6" w:type="dxa"/>
            <w:shd w:val="clear" w:color="auto" w:fill="E7E6E6" w:themeFill="background2"/>
          </w:tcPr>
          <w:p w14:paraId="719582BA" w14:textId="77777777" w:rsidR="00536DA7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6" w:type="dxa"/>
            <w:shd w:val="clear" w:color="auto" w:fill="E7E6E6" w:themeFill="background2"/>
          </w:tcPr>
          <w:p w14:paraId="0FC50C37" w14:textId="77777777" w:rsidR="00536DA7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36DA7" w14:paraId="36A8BF12" w14:textId="1DE0447D" w:rsidTr="008C1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D274C0F" w14:textId="32DB70B5" w:rsidR="00536DA7" w:rsidRDefault="00536DA7" w:rsidP="00536DA7">
            <w:r>
              <w:t>Skin/soft tissue</w:t>
            </w:r>
          </w:p>
        </w:tc>
        <w:tc>
          <w:tcPr>
            <w:tcW w:w="254" w:type="dxa"/>
          </w:tcPr>
          <w:p w14:paraId="2A349B75" w14:textId="73FF35D7" w:rsidR="00536DA7" w:rsidRPr="00FD4370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4370">
              <w:rPr>
                <w:color w:val="000000" w:themeColor="text1"/>
              </w:rPr>
              <w:t>108</w:t>
            </w:r>
          </w:p>
        </w:tc>
        <w:tc>
          <w:tcPr>
            <w:tcW w:w="1471" w:type="dxa"/>
          </w:tcPr>
          <w:p w14:paraId="2245BAFA" w14:textId="4DD0E372" w:rsidR="00536DA7" w:rsidRPr="00FD4370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4370">
              <w:rPr>
                <w:color w:val="000000" w:themeColor="text1"/>
              </w:rPr>
              <w:t>80</w:t>
            </w:r>
            <w:r>
              <w:rPr>
                <w:color w:val="000000" w:themeColor="text1"/>
              </w:rPr>
              <w:t xml:space="preserve"> (74)</w:t>
            </w:r>
          </w:p>
        </w:tc>
        <w:tc>
          <w:tcPr>
            <w:tcW w:w="1353" w:type="dxa"/>
          </w:tcPr>
          <w:p w14:paraId="561F0646" w14:textId="2961F954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&lt;0.0001</w:t>
            </w:r>
            <w:r w:rsidR="007A79A2" w:rsidRPr="007A79A2">
              <w:rPr>
                <w:i/>
                <w:iCs/>
                <w:color w:val="000000" w:themeColor="text1"/>
                <w:vertAlign w:val="superscript"/>
              </w:rPr>
              <w:t>b</w:t>
            </w:r>
          </w:p>
        </w:tc>
        <w:tc>
          <w:tcPr>
            <w:tcW w:w="1120" w:type="dxa"/>
          </w:tcPr>
          <w:p w14:paraId="7F408B2F" w14:textId="75E62E03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--</w:t>
            </w:r>
          </w:p>
        </w:tc>
        <w:tc>
          <w:tcPr>
            <w:tcW w:w="967" w:type="dxa"/>
            <w:shd w:val="clear" w:color="auto" w:fill="E7E6E6" w:themeFill="background2"/>
          </w:tcPr>
          <w:p w14:paraId="6A288F85" w14:textId="77777777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82" w:type="dxa"/>
            <w:shd w:val="clear" w:color="auto" w:fill="E7E6E6" w:themeFill="background2"/>
          </w:tcPr>
          <w:p w14:paraId="3116CE7D" w14:textId="77777777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82" w:type="dxa"/>
            <w:shd w:val="clear" w:color="auto" w:fill="E7E6E6" w:themeFill="background2"/>
          </w:tcPr>
          <w:p w14:paraId="52FC5DD6" w14:textId="77777777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66" w:type="dxa"/>
            <w:shd w:val="clear" w:color="auto" w:fill="E7E6E6" w:themeFill="background2"/>
          </w:tcPr>
          <w:p w14:paraId="2305F54A" w14:textId="77777777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66" w:type="dxa"/>
            <w:shd w:val="clear" w:color="auto" w:fill="E7E6E6" w:themeFill="background2"/>
          </w:tcPr>
          <w:p w14:paraId="3FB03D69" w14:textId="77777777" w:rsidR="00536DA7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36DA7" w14:paraId="3038CCDB" w14:textId="6730C25A" w:rsidTr="008C1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1FF9197" w14:textId="68DA19D4" w:rsidR="00536DA7" w:rsidRDefault="00536DA7" w:rsidP="00536DA7">
            <w:r>
              <w:t xml:space="preserve">Urinary tract </w:t>
            </w:r>
          </w:p>
        </w:tc>
        <w:tc>
          <w:tcPr>
            <w:tcW w:w="254" w:type="dxa"/>
          </w:tcPr>
          <w:p w14:paraId="1627ADB9" w14:textId="2AB41DC9" w:rsidR="00536DA7" w:rsidRPr="00FD4370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4370">
              <w:rPr>
                <w:color w:val="000000" w:themeColor="text1"/>
              </w:rPr>
              <w:t>107</w:t>
            </w:r>
          </w:p>
        </w:tc>
        <w:tc>
          <w:tcPr>
            <w:tcW w:w="1471" w:type="dxa"/>
          </w:tcPr>
          <w:p w14:paraId="1A6A4115" w14:textId="5AC30CEF" w:rsidR="00536DA7" w:rsidRPr="00FD4370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4370">
              <w:rPr>
                <w:color w:val="000000" w:themeColor="text1"/>
              </w:rPr>
              <w:t>68</w:t>
            </w:r>
            <w:r>
              <w:rPr>
                <w:color w:val="000000" w:themeColor="text1"/>
              </w:rPr>
              <w:t xml:space="preserve"> (64)</w:t>
            </w:r>
          </w:p>
        </w:tc>
        <w:tc>
          <w:tcPr>
            <w:tcW w:w="1353" w:type="dxa"/>
          </w:tcPr>
          <w:p w14:paraId="02B6F7B3" w14:textId="24EE5482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0.0006</w:t>
            </w:r>
            <w:r w:rsidR="007A79A2" w:rsidRPr="007A79A2">
              <w:rPr>
                <w:i/>
                <w:iCs/>
                <w:color w:val="000000" w:themeColor="text1"/>
                <w:vertAlign w:val="superscript"/>
              </w:rPr>
              <w:t>b</w:t>
            </w:r>
          </w:p>
        </w:tc>
        <w:tc>
          <w:tcPr>
            <w:tcW w:w="1120" w:type="dxa"/>
          </w:tcPr>
          <w:p w14:paraId="40493F8E" w14:textId="662CC5E2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0.59</w:t>
            </w:r>
            <w:r w:rsidR="007A79A2" w:rsidRPr="007A79A2">
              <w:rPr>
                <w:i/>
                <w:iCs/>
                <w:color w:val="000000" w:themeColor="text1"/>
                <w:vertAlign w:val="superscript"/>
              </w:rPr>
              <w:t>b</w:t>
            </w:r>
          </w:p>
        </w:tc>
        <w:tc>
          <w:tcPr>
            <w:tcW w:w="967" w:type="dxa"/>
          </w:tcPr>
          <w:p w14:paraId="551806E6" w14:textId="3F027358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--</w:t>
            </w:r>
          </w:p>
        </w:tc>
        <w:tc>
          <w:tcPr>
            <w:tcW w:w="1282" w:type="dxa"/>
            <w:shd w:val="clear" w:color="auto" w:fill="E7E6E6" w:themeFill="background2"/>
          </w:tcPr>
          <w:p w14:paraId="15CD8E02" w14:textId="77777777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82" w:type="dxa"/>
            <w:shd w:val="clear" w:color="auto" w:fill="E7E6E6" w:themeFill="background2"/>
          </w:tcPr>
          <w:p w14:paraId="09CD9E26" w14:textId="77777777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66" w:type="dxa"/>
            <w:shd w:val="clear" w:color="auto" w:fill="E7E6E6" w:themeFill="background2"/>
          </w:tcPr>
          <w:p w14:paraId="2F376CD5" w14:textId="77777777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66" w:type="dxa"/>
            <w:shd w:val="clear" w:color="auto" w:fill="E7E6E6" w:themeFill="background2"/>
          </w:tcPr>
          <w:p w14:paraId="549CF566" w14:textId="77777777" w:rsidR="00536DA7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36DA7" w14:paraId="1BA52586" w14:textId="247F29D1" w:rsidTr="008C1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8D7151A" w14:textId="7D12AD1E" w:rsidR="00536DA7" w:rsidRDefault="00536DA7" w:rsidP="00536DA7">
            <w:r>
              <w:t>Intra-abdominal (drained)</w:t>
            </w:r>
          </w:p>
        </w:tc>
        <w:tc>
          <w:tcPr>
            <w:tcW w:w="254" w:type="dxa"/>
          </w:tcPr>
          <w:p w14:paraId="3BE93A4F" w14:textId="43F55C03" w:rsidR="00536DA7" w:rsidRPr="00FD4370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4370">
              <w:rPr>
                <w:color w:val="000000" w:themeColor="text1"/>
              </w:rPr>
              <w:t>108</w:t>
            </w:r>
          </w:p>
        </w:tc>
        <w:tc>
          <w:tcPr>
            <w:tcW w:w="1471" w:type="dxa"/>
          </w:tcPr>
          <w:p w14:paraId="79D44B92" w14:textId="0F67B0F4" w:rsidR="00536DA7" w:rsidRPr="00FD4370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4370">
              <w:rPr>
                <w:color w:val="000000" w:themeColor="text1"/>
              </w:rPr>
              <w:t>97</w:t>
            </w:r>
            <w:r>
              <w:rPr>
                <w:color w:val="000000" w:themeColor="text1"/>
              </w:rPr>
              <w:t xml:space="preserve"> (90)</w:t>
            </w:r>
          </w:p>
        </w:tc>
        <w:tc>
          <w:tcPr>
            <w:tcW w:w="1353" w:type="dxa"/>
          </w:tcPr>
          <w:p w14:paraId="0E17B81E" w14:textId="4C43DFD1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0.11</w:t>
            </w:r>
            <w:r w:rsidR="007A79A2">
              <w:rPr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120" w:type="dxa"/>
          </w:tcPr>
          <w:p w14:paraId="3EFF001C" w14:textId="4EB5F231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0.47</w:t>
            </w:r>
            <w:r w:rsidR="007A79A2">
              <w:rPr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967" w:type="dxa"/>
          </w:tcPr>
          <w:p w14:paraId="57B40843" w14:textId="35192921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0.09</w:t>
            </w:r>
            <w:r w:rsidR="007A79A2">
              <w:rPr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282" w:type="dxa"/>
          </w:tcPr>
          <w:p w14:paraId="30ADE73B" w14:textId="665180CA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--</w:t>
            </w:r>
          </w:p>
        </w:tc>
        <w:tc>
          <w:tcPr>
            <w:tcW w:w="1282" w:type="dxa"/>
            <w:shd w:val="clear" w:color="auto" w:fill="E7E6E6" w:themeFill="background2"/>
          </w:tcPr>
          <w:p w14:paraId="1A8C83B3" w14:textId="77777777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66" w:type="dxa"/>
            <w:shd w:val="clear" w:color="auto" w:fill="E7E6E6" w:themeFill="background2"/>
          </w:tcPr>
          <w:p w14:paraId="2D55BB5E" w14:textId="77777777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66" w:type="dxa"/>
            <w:shd w:val="clear" w:color="auto" w:fill="E7E6E6" w:themeFill="background2"/>
          </w:tcPr>
          <w:p w14:paraId="3D73EFA6" w14:textId="77777777" w:rsidR="00536DA7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36DA7" w14:paraId="189D0A73" w14:textId="23BD7A0A" w:rsidTr="008C1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74B8FA0" w14:textId="654A3F9D" w:rsidR="00536DA7" w:rsidRDefault="00536DA7" w:rsidP="00536DA7">
            <w:r>
              <w:t>Intra-abdominal (not drained)</w:t>
            </w:r>
          </w:p>
        </w:tc>
        <w:tc>
          <w:tcPr>
            <w:tcW w:w="254" w:type="dxa"/>
          </w:tcPr>
          <w:p w14:paraId="19950310" w14:textId="4480AD9D" w:rsidR="00536DA7" w:rsidRPr="00FD4370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4370">
              <w:rPr>
                <w:color w:val="000000" w:themeColor="text1"/>
              </w:rPr>
              <w:t>108</w:t>
            </w:r>
          </w:p>
        </w:tc>
        <w:tc>
          <w:tcPr>
            <w:tcW w:w="1471" w:type="dxa"/>
          </w:tcPr>
          <w:p w14:paraId="7AEE0B03" w14:textId="38DBEE6D" w:rsidR="00536DA7" w:rsidRPr="00FD4370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4370">
              <w:rPr>
                <w:color w:val="000000" w:themeColor="text1"/>
              </w:rPr>
              <w:t>107</w:t>
            </w:r>
            <w:r>
              <w:rPr>
                <w:color w:val="000000" w:themeColor="text1"/>
              </w:rPr>
              <w:t xml:space="preserve"> (99)</w:t>
            </w:r>
          </w:p>
        </w:tc>
        <w:tc>
          <w:tcPr>
            <w:tcW w:w="1353" w:type="dxa"/>
          </w:tcPr>
          <w:p w14:paraId="299D41B3" w14:textId="638A4A01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1</w:t>
            </w:r>
            <w:r w:rsidR="007A79A2">
              <w:rPr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120" w:type="dxa"/>
          </w:tcPr>
          <w:p w14:paraId="10EE3677" w14:textId="47174A4D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1</w:t>
            </w:r>
            <w:r w:rsidR="007A79A2">
              <w:rPr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967" w:type="dxa"/>
          </w:tcPr>
          <w:p w14:paraId="1DAC1CD1" w14:textId="214B9CF9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1</w:t>
            </w:r>
            <w:r w:rsidR="007A79A2">
              <w:rPr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282" w:type="dxa"/>
          </w:tcPr>
          <w:p w14:paraId="6EDA507F" w14:textId="6CD1C8F5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1</w:t>
            </w:r>
            <w:r w:rsidR="007A79A2">
              <w:rPr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282" w:type="dxa"/>
          </w:tcPr>
          <w:p w14:paraId="484EF86B" w14:textId="673DC12C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--</w:t>
            </w:r>
          </w:p>
        </w:tc>
        <w:tc>
          <w:tcPr>
            <w:tcW w:w="1266" w:type="dxa"/>
            <w:shd w:val="clear" w:color="auto" w:fill="E7E6E6" w:themeFill="background2"/>
          </w:tcPr>
          <w:p w14:paraId="5900022C" w14:textId="77777777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66" w:type="dxa"/>
            <w:shd w:val="clear" w:color="auto" w:fill="E7E6E6" w:themeFill="background2"/>
          </w:tcPr>
          <w:p w14:paraId="36FF9718" w14:textId="77777777" w:rsidR="00536DA7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36DA7" w14:paraId="04917421" w14:textId="77777777" w:rsidTr="008C1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2B6A44F" w14:textId="47830942" w:rsidR="00536DA7" w:rsidRDefault="00536DA7" w:rsidP="00536DA7">
            <w:r>
              <w:t xml:space="preserve">Central </w:t>
            </w:r>
            <w:r w:rsidR="003D472F">
              <w:t>vascular</w:t>
            </w:r>
            <w:r>
              <w:t xml:space="preserve"> catheter-associated infection due to </w:t>
            </w:r>
            <w:r w:rsidRPr="00FD4370">
              <w:rPr>
                <w:i/>
                <w:iCs/>
              </w:rPr>
              <w:t>E.</w:t>
            </w:r>
            <w:r>
              <w:rPr>
                <w:i/>
                <w:iCs/>
              </w:rPr>
              <w:t xml:space="preserve"> </w:t>
            </w:r>
            <w:r w:rsidRPr="00FD4370">
              <w:rPr>
                <w:i/>
                <w:iCs/>
              </w:rPr>
              <w:lastRenderedPageBreak/>
              <w:t>coli</w:t>
            </w:r>
            <w:r>
              <w:t xml:space="preserve"> (</w:t>
            </w:r>
            <w:r w:rsidR="00424C91">
              <w:t>catheter</w:t>
            </w:r>
            <w:r>
              <w:t xml:space="preserve"> not removed)</w:t>
            </w:r>
            <w:r w:rsidR="00B501A3" w:rsidRPr="00B501A3">
              <w:rPr>
                <w:i/>
                <w:iCs/>
                <w:vertAlign w:val="superscript"/>
              </w:rPr>
              <w:t>c</w:t>
            </w:r>
          </w:p>
        </w:tc>
        <w:tc>
          <w:tcPr>
            <w:tcW w:w="254" w:type="dxa"/>
          </w:tcPr>
          <w:p w14:paraId="04FBC77D" w14:textId="51E22013" w:rsidR="00536DA7" w:rsidRPr="00FD4370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4370">
              <w:rPr>
                <w:color w:val="000000" w:themeColor="text1"/>
              </w:rPr>
              <w:lastRenderedPageBreak/>
              <w:t>109</w:t>
            </w:r>
          </w:p>
        </w:tc>
        <w:tc>
          <w:tcPr>
            <w:tcW w:w="1471" w:type="dxa"/>
          </w:tcPr>
          <w:p w14:paraId="62B6FF96" w14:textId="44743114" w:rsidR="00536DA7" w:rsidRPr="00FD4370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4370">
              <w:rPr>
                <w:color w:val="000000" w:themeColor="text1"/>
              </w:rPr>
              <w:t>104</w:t>
            </w:r>
            <w:r>
              <w:rPr>
                <w:color w:val="000000" w:themeColor="text1"/>
              </w:rPr>
              <w:t xml:space="preserve"> (95)</w:t>
            </w:r>
          </w:p>
        </w:tc>
        <w:tc>
          <w:tcPr>
            <w:tcW w:w="1353" w:type="dxa"/>
          </w:tcPr>
          <w:p w14:paraId="4F7EEDCC" w14:textId="6BF91C0C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0.08</w:t>
            </w:r>
            <w:r w:rsidR="007A79A2">
              <w:rPr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120" w:type="dxa"/>
          </w:tcPr>
          <w:p w14:paraId="537584F3" w14:textId="4B4606FE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0.11</w:t>
            </w:r>
            <w:r w:rsidR="007A79A2">
              <w:rPr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967" w:type="dxa"/>
          </w:tcPr>
          <w:p w14:paraId="5E7A2FF3" w14:textId="58871710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0.05</w:t>
            </w:r>
            <w:r w:rsidR="007A79A2">
              <w:rPr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282" w:type="dxa"/>
          </w:tcPr>
          <w:p w14:paraId="108E56AC" w14:textId="518CA404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0.08</w:t>
            </w:r>
            <w:r w:rsidR="007A79A2">
              <w:rPr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282" w:type="dxa"/>
          </w:tcPr>
          <w:p w14:paraId="3F9FAC59" w14:textId="1B7D1A2D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1</w:t>
            </w:r>
            <w:r w:rsidR="007A79A2">
              <w:rPr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266" w:type="dxa"/>
          </w:tcPr>
          <w:p w14:paraId="6BA39E15" w14:textId="7BD0913E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--</w:t>
            </w:r>
          </w:p>
        </w:tc>
        <w:tc>
          <w:tcPr>
            <w:tcW w:w="1266" w:type="dxa"/>
            <w:shd w:val="clear" w:color="auto" w:fill="E7E6E6" w:themeFill="background2"/>
          </w:tcPr>
          <w:p w14:paraId="7EF47DF7" w14:textId="77777777" w:rsidR="00536DA7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36DA7" w14:paraId="76E56045" w14:textId="77777777" w:rsidTr="008C1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035E502" w14:textId="20C21497" w:rsidR="00536DA7" w:rsidRDefault="00536DA7" w:rsidP="00536DA7">
            <w:r>
              <w:t xml:space="preserve">Central </w:t>
            </w:r>
            <w:r w:rsidR="003D472F">
              <w:t>vascular</w:t>
            </w:r>
            <w:r>
              <w:t xml:space="preserve"> catheter-associated infection due to </w:t>
            </w:r>
            <w:r w:rsidRPr="00FD4370">
              <w:rPr>
                <w:i/>
                <w:iCs/>
              </w:rPr>
              <w:t>E.</w:t>
            </w:r>
            <w:r>
              <w:rPr>
                <w:i/>
                <w:iCs/>
              </w:rPr>
              <w:t xml:space="preserve"> </w:t>
            </w:r>
            <w:r w:rsidRPr="00FD4370">
              <w:rPr>
                <w:i/>
                <w:iCs/>
              </w:rPr>
              <w:t>coli</w:t>
            </w:r>
            <w:r>
              <w:t xml:space="preserve"> (</w:t>
            </w:r>
            <w:r w:rsidR="00424C91">
              <w:t>catheter</w:t>
            </w:r>
            <w:r>
              <w:t xml:space="preserve"> removed)</w:t>
            </w:r>
            <w:r w:rsidR="007A79A2">
              <w:rPr>
                <w:i/>
                <w:iCs/>
                <w:vertAlign w:val="superscript"/>
              </w:rPr>
              <w:t>d</w:t>
            </w:r>
          </w:p>
        </w:tc>
        <w:tc>
          <w:tcPr>
            <w:tcW w:w="254" w:type="dxa"/>
          </w:tcPr>
          <w:p w14:paraId="636E57CF" w14:textId="325C40A9" w:rsidR="00536DA7" w:rsidRPr="00FD4370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4370">
              <w:rPr>
                <w:color w:val="000000" w:themeColor="text1"/>
              </w:rPr>
              <w:t>110</w:t>
            </w:r>
          </w:p>
        </w:tc>
        <w:tc>
          <w:tcPr>
            <w:tcW w:w="1471" w:type="dxa"/>
          </w:tcPr>
          <w:p w14:paraId="12F66271" w14:textId="0384967C" w:rsidR="00536DA7" w:rsidRPr="00FD4370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D4370">
              <w:rPr>
                <w:color w:val="000000" w:themeColor="text1"/>
              </w:rPr>
              <w:t>76</w:t>
            </w:r>
            <w:r>
              <w:rPr>
                <w:color w:val="000000" w:themeColor="text1"/>
              </w:rPr>
              <w:t xml:space="preserve"> (69)</w:t>
            </w:r>
          </w:p>
        </w:tc>
        <w:tc>
          <w:tcPr>
            <w:tcW w:w="1353" w:type="dxa"/>
          </w:tcPr>
          <w:p w14:paraId="6F9F5264" w14:textId="5EB053F4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0.02</w:t>
            </w:r>
            <w:r w:rsidR="007A79A2" w:rsidRPr="007A79A2">
              <w:rPr>
                <w:i/>
                <w:iCs/>
                <w:color w:val="000000" w:themeColor="text1"/>
                <w:vertAlign w:val="superscript"/>
              </w:rPr>
              <w:t>b</w:t>
            </w:r>
          </w:p>
        </w:tc>
        <w:tc>
          <w:tcPr>
            <w:tcW w:w="1120" w:type="dxa"/>
          </w:tcPr>
          <w:p w14:paraId="4E28BFC9" w14:textId="2D91A437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0.13</w:t>
            </w:r>
            <w:r w:rsidR="007A79A2" w:rsidRPr="007A79A2">
              <w:rPr>
                <w:i/>
                <w:iCs/>
                <w:color w:val="000000" w:themeColor="text1"/>
                <w:vertAlign w:val="superscript"/>
              </w:rPr>
              <w:t>b</w:t>
            </w:r>
          </w:p>
        </w:tc>
        <w:tc>
          <w:tcPr>
            <w:tcW w:w="967" w:type="dxa"/>
          </w:tcPr>
          <w:p w14:paraId="0C526CCC" w14:textId="47558D06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0.0002</w:t>
            </w:r>
            <w:r w:rsidR="007A79A2" w:rsidRPr="007A79A2">
              <w:rPr>
                <w:i/>
                <w:iCs/>
                <w:color w:val="000000" w:themeColor="text1"/>
                <w:vertAlign w:val="superscript"/>
              </w:rPr>
              <w:t>b</w:t>
            </w:r>
          </w:p>
        </w:tc>
        <w:tc>
          <w:tcPr>
            <w:tcW w:w="1282" w:type="dxa"/>
          </w:tcPr>
          <w:p w14:paraId="51247B5E" w14:textId="509CA2D2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0.03</w:t>
            </w:r>
            <w:r w:rsidR="007A79A2">
              <w:rPr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282" w:type="dxa"/>
          </w:tcPr>
          <w:p w14:paraId="7F9D93E5" w14:textId="180979A6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0.31</w:t>
            </w:r>
            <w:r w:rsidR="007A79A2" w:rsidRPr="007A79A2">
              <w:rPr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266" w:type="dxa"/>
          </w:tcPr>
          <w:p w14:paraId="5B3FB4B9" w14:textId="3E8CA6C1" w:rsidR="00536DA7" w:rsidRPr="006561A2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561A2">
              <w:rPr>
                <w:color w:val="000000" w:themeColor="text1"/>
              </w:rPr>
              <w:t>0.03</w:t>
            </w:r>
            <w:r w:rsidR="007A79A2">
              <w:rPr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266" w:type="dxa"/>
          </w:tcPr>
          <w:p w14:paraId="3604F2DA" w14:textId="1E379735" w:rsidR="00536DA7" w:rsidRDefault="00536DA7" w:rsidP="00536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</w:tr>
    </w:tbl>
    <w:p w14:paraId="6DE406D8" w14:textId="7602975B" w:rsidR="00143178" w:rsidRPr="00DD5468" w:rsidRDefault="00CC5BC9">
      <w:pPr>
        <w:rPr>
          <w:sz w:val="18"/>
          <w:szCs w:val="18"/>
        </w:rPr>
      </w:pPr>
      <w:r w:rsidRPr="00DD5468">
        <w:rPr>
          <w:i/>
          <w:iCs/>
          <w:sz w:val="18"/>
          <w:szCs w:val="18"/>
          <w:vertAlign w:val="superscript"/>
        </w:rPr>
        <w:t>a</w:t>
      </w:r>
      <w:r w:rsidRPr="00DD5468">
        <w:rPr>
          <w:sz w:val="18"/>
          <w:szCs w:val="18"/>
        </w:rPr>
        <w:t>Number of respondents differ because some respondents did not answer every question</w:t>
      </w:r>
    </w:p>
    <w:p w14:paraId="5C757079" w14:textId="31BCE627" w:rsidR="007A79A2" w:rsidRPr="00DD5468" w:rsidRDefault="007A79A2">
      <w:pPr>
        <w:rPr>
          <w:sz w:val="18"/>
          <w:szCs w:val="18"/>
        </w:rPr>
      </w:pPr>
      <w:r w:rsidRPr="00DD5468">
        <w:rPr>
          <w:i/>
          <w:iCs/>
          <w:sz w:val="18"/>
          <w:szCs w:val="18"/>
          <w:vertAlign w:val="superscript"/>
        </w:rPr>
        <w:t>b</w:t>
      </w:r>
      <w:r w:rsidRPr="00DD5468">
        <w:rPr>
          <w:sz w:val="18"/>
          <w:szCs w:val="18"/>
        </w:rPr>
        <w:t>Chi-square Test</w:t>
      </w:r>
    </w:p>
    <w:p w14:paraId="44BBC664" w14:textId="53E6C3F5" w:rsidR="00CC5BC9" w:rsidRPr="00DD5468" w:rsidRDefault="007A79A2">
      <w:pPr>
        <w:rPr>
          <w:sz w:val="18"/>
          <w:szCs w:val="18"/>
        </w:rPr>
      </w:pPr>
      <w:r w:rsidRPr="00DD5468">
        <w:rPr>
          <w:i/>
          <w:iCs/>
          <w:sz w:val="18"/>
          <w:szCs w:val="18"/>
          <w:vertAlign w:val="superscript"/>
        </w:rPr>
        <w:t>c</w:t>
      </w:r>
      <w:r w:rsidR="00CC5BC9" w:rsidRPr="00DD5468">
        <w:rPr>
          <w:sz w:val="18"/>
          <w:szCs w:val="18"/>
        </w:rPr>
        <w:t>Fisher’s Exact Test</w:t>
      </w:r>
    </w:p>
    <w:p w14:paraId="65F07D5B" w14:textId="163292EC" w:rsidR="00CC5BC9" w:rsidRPr="00DD5468" w:rsidRDefault="007A79A2">
      <w:pPr>
        <w:rPr>
          <w:sz w:val="18"/>
          <w:szCs w:val="18"/>
        </w:rPr>
      </w:pPr>
      <w:r w:rsidRPr="00DD5468">
        <w:rPr>
          <w:i/>
          <w:iCs/>
          <w:sz w:val="18"/>
          <w:szCs w:val="18"/>
          <w:vertAlign w:val="superscript"/>
        </w:rPr>
        <w:t>d</w:t>
      </w:r>
      <w:r w:rsidR="00B501A3" w:rsidRPr="00DD5468">
        <w:rPr>
          <w:i/>
          <w:iCs/>
          <w:sz w:val="18"/>
          <w:szCs w:val="18"/>
        </w:rPr>
        <w:t>E. coli</w:t>
      </w:r>
      <w:r w:rsidR="00B501A3" w:rsidRPr="00DD5468">
        <w:rPr>
          <w:sz w:val="18"/>
          <w:szCs w:val="18"/>
        </w:rPr>
        <w:t xml:space="preserve"> bacteremia selected as an example</w:t>
      </w:r>
      <w:r w:rsidR="00C553DE" w:rsidRPr="00DD5468">
        <w:rPr>
          <w:sz w:val="18"/>
          <w:szCs w:val="18"/>
        </w:rPr>
        <w:t xml:space="preserve"> of a central </w:t>
      </w:r>
      <w:r w:rsidR="003D472F" w:rsidRPr="00DD5468">
        <w:rPr>
          <w:sz w:val="18"/>
          <w:szCs w:val="18"/>
        </w:rPr>
        <w:t>vascular</w:t>
      </w:r>
      <w:r w:rsidR="00C553DE" w:rsidRPr="00DD5468">
        <w:rPr>
          <w:sz w:val="18"/>
          <w:szCs w:val="18"/>
        </w:rPr>
        <w:t xml:space="preserve"> catheter-associated infection</w:t>
      </w:r>
      <w:r w:rsidR="00B501A3" w:rsidRPr="00DD5468">
        <w:rPr>
          <w:sz w:val="18"/>
          <w:szCs w:val="18"/>
        </w:rPr>
        <w:t xml:space="preserve"> to </w:t>
      </w:r>
      <w:r w:rsidR="00C553DE" w:rsidRPr="00DD5468">
        <w:rPr>
          <w:sz w:val="18"/>
          <w:szCs w:val="18"/>
        </w:rPr>
        <w:t>compare with other infectious syndromes</w:t>
      </w:r>
    </w:p>
    <w:p w14:paraId="49BF7625" w14:textId="77777777" w:rsidR="00CC5BC9" w:rsidRDefault="00CC5BC9"/>
    <w:sectPr w:rsidR="00CC5BC9" w:rsidSect="00062E9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20"/>
    <w:rsid w:val="00062E96"/>
    <w:rsid w:val="00143178"/>
    <w:rsid w:val="0023743B"/>
    <w:rsid w:val="002419C5"/>
    <w:rsid w:val="003D472F"/>
    <w:rsid w:val="00424C91"/>
    <w:rsid w:val="00491BDA"/>
    <w:rsid w:val="00516A20"/>
    <w:rsid w:val="00536DA7"/>
    <w:rsid w:val="006542E9"/>
    <w:rsid w:val="006561A2"/>
    <w:rsid w:val="006661AE"/>
    <w:rsid w:val="007A79A2"/>
    <w:rsid w:val="008B3437"/>
    <w:rsid w:val="008C1558"/>
    <w:rsid w:val="00A933D1"/>
    <w:rsid w:val="00B501A3"/>
    <w:rsid w:val="00C553DE"/>
    <w:rsid w:val="00CC5BC9"/>
    <w:rsid w:val="00DD5468"/>
    <w:rsid w:val="00EC0E5B"/>
    <w:rsid w:val="00FB5268"/>
    <w:rsid w:val="00FD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624DF"/>
  <w15:chartTrackingRefBased/>
  <w15:docId w15:val="{C24F634B-6942-A044-886F-7297E784B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36DA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ong</dc:creator>
  <cp:keywords/>
  <dc:description/>
  <cp:lastModifiedBy>Sandra Pong</cp:lastModifiedBy>
  <cp:revision>10</cp:revision>
  <dcterms:created xsi:type="dcterms:W3CDTF">2022-06-30T21:41:00Z</dcterms:created>
  <dcterms:modified xsi:type="dcterms:W3CDTF">2022-07-03T16:31:00Z</dcterms:modified>
</cp:coreProperties>
</file>